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o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warning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numpy as n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pandas as p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matplotlib.pyplot as pl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seaborn as sn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sha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cipy.stats import chi2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cipy import stat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klearn.linear_model import LogisticRegressio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klearn.metrics import 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c_curve, auc, roc_auc_score, confusion_matrix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ccuracy_score, f1_scor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klearn.calibration import calibration_curv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nings.filterwarnings("ignore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0. Global setting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rcParams["font.sans-serif"] = ["Arial", "DejaVu Sans", "Microsoft YaHei", "SimHei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rcParams["axes.unicode_minus"] =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RANDOM_STATE = 42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N_BOOTSTRAP = 200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OLD = 0.5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N_BINS_CALIBRATION = 1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Model names / file nam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_MAP =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Model_ViT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Model_Rad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Model_Cli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Model_Fusion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COLORS =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#F0C808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#00A6D6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#8BC34A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"#B71C1C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1. Path setting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CSV_PATH = r"E:\360MoveData\Users\Home\Desktop\liguobo\pred_total_results.csv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OUTPUT_DIR = r"./model_results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2. Column setting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_COL = "label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COL = "split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VIT_COL = "vit_pred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RAD_COL = "rad_pred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CLIN_COL = "clin_pred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SPLIT_NAME = "train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ID_SPLIT_CANDIDATES = ["val", "valid", "validation", "test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3. Utility function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ensure_dir(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os.path.exists(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makedirs(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format_p_value(p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d.isna(p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 &lt; 0.00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"&lt;0.001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f"{p:.3f}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auc_ci_bootstrap(y_true, y_score, n_bootstrap=2000, random_state=42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ng = np.random.RandomState(random_stat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score = np.asarray(y_score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val = roc_auc_score(y_true, y_scor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oot_score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 = len(y_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_ in range(n_bootstrap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dices = rng.randint(0, n, 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np.unique(y_true[indices])) &lt;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tin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ore = roc_auc_score(y_true[indices], y_score[indices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oot_scores.append(scor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boot_scores) ==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auc_val, np.nan,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wer = np.percentile(boot_scores, 2.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pper = np.percentile(boot_scores, 97.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auc_val, lower, upp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hosmer_lemeshow_test(y_true, y_prob, g=10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np.asarray(y_prob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ata = pd.DataFrame({"y": y_true, "p": y_prob})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ata["bin"] = pd.qcut(data["p"], q=g, duplicates="drop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Exception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np.nan,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bs = data.groupby("bin")["y"].agg(["sum", "count"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bs.columns = ["observed_1", "total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bs["observed_0"] = obs["total"] - obs["observed_1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p = data.groupby("bin")["p"].sum().to_frame("expected_1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p["expected_0"] = obs["total"] - exp["expected_1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l_df = pd.concat([obs, exp], axis=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ps = 1e-8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l_stat = 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(hl_df["observed_1"] - hl_df["expected_1"]) ** 2) / (hl_df["expected_1"] + eps) +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(hl_df["observed_0"] - hl_df["expected_0"]) ** 2) / (hl_df["expected_0"] + ep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.sum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max(len(hl_df) - 2,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_value = 1 - chi2.cdf(hl_stat, df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hl_stat, p_val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alc_metrics(y_true, y_prob, threshold=0.5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np.asarray(y_prob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ed = (y_prob &gt;= threshold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m = confusion_matrix(y_true, y_pred, labels=[0, 1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n, fp, fn, tp = cm.ravel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val, auc_low, auc_high = auc_ci_bootstrap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, y_prob, n_bootstrap=N_BOOTSTRAP, random_state=RANDOM_STAT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nsitivity = tp / (tp + fn) if (tp + fn) &gt; 0 else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ecificity = tn / (tn + fp) if (tn + fp) &gt; 0 else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ccuracy = accuracy_score(y_true, y_pr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pv = tp / (tp + fp) if (tp + fp) &gt; 0 else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pv = tn / (tn + fn) if (tn + fn) &gt; 0 else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1 = f1_score(y_true, y_pred, zero_division=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_, hl_p = hosmer_lemeshow_test(y_true, y_prob, g=1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": auc_va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_lower": auc_low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_upper": auc_high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(95%CI)": f"{auc_val:.3f} ({auc_low:.3f}, {auc_high:.3f})" if pd.notna(auc_low) else f"{auc_val:.3f}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ensitivity": sensitivit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pecificity": specificit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ccuracy": accurac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PPV": ppv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NPV": npv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1-score": f1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Hosmer-Lemeshow P value": hl_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N": t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P": f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N": f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P": t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4. DeLong tes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ompute_midrank(x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np.asarray(x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J = np.argsort(x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Z = x[J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 = len(x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 = np.zeros(N, dtype=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 = 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hile i &lt; N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j = i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hile j &lt; N and Z[j] == Z[i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j += 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[i:j] = 0.5 * (i + j - 1) + 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 = j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2 = np.empty(N, dtype=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2[J] = 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2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fast_delong(predictions_sorted_transposed, label_1_count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 = label_1_coun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 = predictions_sorted_transposed.shape[1] - m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k = predictions_sorted_transposed.shape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ositive_examples = predictions_sorted_transposed[:, :m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gative_examples = predictions_sorted_transposed[:, m: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x = np.empty((k, m), dtype=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y = np.empty((k, n), dtype=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z = np.empty((k, m + n), dtype=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r in range(k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x[r, :] = compute_midrank(positive_examples[r, :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y[r, :] = compute_midrank(negative_examples[r, :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z[r, :] = compute_midrank(predictions_sorted_transposed[r, :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s = tz[:, :m].sum(axis=1) / m / n - (m + 1.0) / (2.0 * 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01 = (tz[:, :m] - tx[:, :]) / 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10 = 1.0 - (tz[:, m:] - ty[:, :]) / m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x = np.cov(v0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y = np.cov(v1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k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x = np.array([[sx]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y = np.array([[sy]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longcov = sx / m + sy / 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aucs, delongcov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alc_pvalue(aucs, sigma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 = np.array([[1, -1]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z = np.abs(np.diff(aucs)) / np.sqrt(np.dot(np.dot(l, sigma), l.T))[0, 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ue = 2 * (1 - stats.norm.cdf(z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float(pval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delong_roc_test(y_true, y_score_1, y_score_2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score_1 = np.asarray(y_score_1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score_2 = np.asarray(y_score_2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rder = np.argsort(-y_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_sorted = y_true[order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ds = np.vstack([y_score_1, y_score_2])[:, order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_1_count = int(np.sum(y_true_sorted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abel_1_count == 0 or label_1_count == len(y_true_sorted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np.nan, np.nan, np.na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s, delongcov = fast_delong(preds, label_1_cou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_value = calc_pvalue(aucs, delongcov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float(aucs[0]), float(aucs[1]), float(p_val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delong_pairwise_matrix(y_true, pred_dict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s = list(pred_dict.keys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_models = len(model_nam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 = pd.DataFram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p.ones((n_models, n_models)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dex=mode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lumns=model_nam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 = pd.DataFram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p.zeros((n_models, n_models)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dex=mode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lumns=model_nam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w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i in range(n_models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j in range(i + 1, n_models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1 = model_names[i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2 = model_names[j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1, auc2, p = delong_roc_test(y_true, pred_dict[m1], pred_dict[m2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.loc[m1, m2] = 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.loc[m2, m1] = 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.loc[m1, m2] = auc1 - auc2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.loc[m2, m1] = auc2 - auc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Dataset": "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_1": MODEL_NAME_MAP.get(m1, m1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_2": MODEL_NAME_MAP.get(m2, m2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1": auc1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2": auc2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 Difference (AUC1-AUC2)": auc1 - auc2 if pd.notna(auc1) and pd.notna(auc2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DeLong P value": 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ult_table = pd.DataFrame(row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val_mat, auc_diff_mat, result_tabl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5. Plot function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roc_on_ax(ax, y_true, pred_dict, titl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model_name, y_prob in pred_dict.item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pr, tpr, _ = roc_curve(y_true, y_prob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c_auc = auc(fpr, tp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isplay_name = MODEL_NAME_MAP.get(model_name, model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pr, tp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w=2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lor=MODEL_COLORS.get(model_name, Non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=f"{display_name} (AUC={roc_auc:.3f})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[0, 1], [0, 1], linestyle="--", color="gray", lw=1.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xlabel("1 - Specificity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ylabel("Sensitivity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title(tit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legend(loc="lower right", fontsize=9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grid(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alibration_on_ax(ax, y_true, pred_dict, title, n_bins=10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model_name, y_prob in pred_dict.item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rac_pos, mean_pred = calibration_curve(y_true, y_prob, n_bins=n_bins, strategy="quantile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isplay_name = MODEL_NAME_MAP.get(model_name, model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an_pre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rac_po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arker="o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w=2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lor=MODEL_COLORS.get(model_name, Non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=display_nam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[0, 1], [0, 1], linestyle="--", color="gray", label="Ideal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xlabel("Predicted Probability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ylabel("Observed Probability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title(tit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legend(fontsize=9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grid(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alculate_net_benefit_model_from_prob(thresh_group, y_true, y_prob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np.asarray(y_prob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model = np.array([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thresh in thresh_group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thresh &lt;= 0 or thresh &gt;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model = np.append(net_benefit_model, np.na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tin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ed = (y_prob &gt; thresh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n, fp, fn, tp = confusion_matrix(y_true, y_pred, labels=[0, 1]).ravel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 = len(y_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 = (tp / total) - (fp / total) * (thresh / (1 - thresh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model = np.append(net_benefit_model, net_benefi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net_benefit_model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alculate_net_benefit_all(thresh_group, y_tru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all = np.array([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p = np.sum(y_true ==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p = np.sum(y_true == 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 = len(y_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thresh in thresh_group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thresh &lt;= 0 or thresh &gt;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all = np.append(net_benefit_all, np.na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tin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 = (tp / total) - (fp / total) * (thresh / (1 - thresh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all = np.append(net_benefit_all, net_benefi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net_benefit_all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dca_on_ax(ax, thresh_group, pred_dict, y_true, model_names, set_nam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lors = ['crimson', 'blue', 'green', 'purple'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model_name in model_name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color = colors[model_names.index(model_name)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pred_dict[model_name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 = calculate_net_benefit_model_from_prob(thresh_group, y_true, y_prob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isplay_name = MODEL_NAME_MAP.get(model_name, model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thresh_group, net_benefit, color=model_color, linewidth=2, label=display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et_benefit_all = calculate_net_benefit_all(thresh_group, y_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thresh_group, net_benefit_all, color='black', linestyle='--', linewidth=2, label='Treat All'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plot(thresh_group, np.zeros_like(thresh_group), color='gray', linestyle='-.', linewidth=2, label='Treat None'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xlim(0,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ylim(-0.2, 0.6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xlabel('Threshold Probability'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ylabel('Net Benefit'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grid(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legend(loc='upper right', fontsize=9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title(f'Decision Curve Analysis - {set_name}'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onfusion_matrix_figure(y_true, y_prob, save_path, title, threshold=0.5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ed = (np.asarray(y_prob) &gt;= threshold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m = confusion_matrix(y_true, y_pred, labels=[0, 1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figure(figsize=(5, 4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 = sns.heatmap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m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not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mt="d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map="Blues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bar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ticklabels=["Negative", "Positive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ticklabels=["Negative", "Positive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xlabel("Predicted Label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ylabel("True Label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title(tit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save_path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delong_heatmap_on_ax(ax, pval_mat, titl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ow_mat = pval_mat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ow_mat.index = [MODEL_NAME_MAP.get(x, x) for x in show_mat.index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ow_mat.columns = [MODEL_NAME_MAP.get(x, x) for x in show_mat.column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not_mat = show_mat.copy().astype(objec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i in range(show_mat.shape[0]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j in range(show_mat.shape[1]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i == j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not_mat.iloc[i, j] = "-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not_mat.iloc[i, j] = format_p_value(show_mat.iloc[i, j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ns.heatmap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ow_ma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not=annot_ma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mt="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map="RdYlBu_r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min=0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max=1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quare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bar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bar_kws={"label": "P value"}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=ax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.set_title(tit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fusion_shap(model, X_train, X_target, save_dir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names = ["ViT_pred", "Rad_pred", "Clin_pred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_train_df = pd.DataFrame(X_train, columns=feature_nam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_target_df = pd.DataFrame(X_target, columns=feature_nam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plainer = shap.Explainer(model, X_train_df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ap_values = explainer(X_target_df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figur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ap.summary_plot(shap_values, X_target_df, show=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os.path.join(save_dir, "Model_Fusion_SHAP_summary.png")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ap.plots.bar(shap_values, show=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os.path.join(save_dir, "Model_Fusion_SHAP_bar.png")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Exception as 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SHAP plotting failed: {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Combined figure function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ombined_roc(split_pred_map, split_y_map, save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g, axes = plt.subplots(1, 2, figsize=(14, 6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roc_on_ax(axes[0], split_y_map["train"], split_pred_map["train"], "ROC Curve - Training Se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roc_on_ax(axes[1], split_y_map["validation"], split_pred_map["validation"], "ROC Curve - Validation Se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save_path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ombined_calibration(split_pred_map, split_y_map, save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g, axes = plt.subplots(1, 2, figsize=(14, 6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alibration_on_ax(axes[0], split_y_map["train"], split_pred_map["train"], "Calibration Curve - Training Set", n_bins=N_BINS_CALIBRATIO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alibration_on_ax(axes[1], split_y_map["validation"], split_pred_map["validation"], "Calibration Curve - Validation Set", n_bins=N_BINS_CALIBRATIO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save_path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ombined_dca(split_pred_map, split_y_map, save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_group = np.arange(0.01, 1.00, 0.0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s = [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, 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, 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, 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g, axes = plt.subplots(1, 2, figsize=(16, 6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dca_on_ax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=axes[0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_group=thresh_grou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d_dict=split_pred_map["trai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=split_y_map["trai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s=mode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t_name="Training Set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dca_on_ax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x=axes[1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_group=thresh_grou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d_dict=split_pred_map["validatio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=split_y_map["validatio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s=mode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t_name="Validation Set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save_path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lot_combined_delong(split_pval_map, save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g, axes = plt.subplots(1, 2, figsize=(16, 6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delong_heatmap_on_ax(axes[0], split_pval_map["train"], "DeLong Test Heatmap - Training Se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delong_heatmap_on_ax(axes[1], split_pval_map["validation"], "DeLong Test Heatmap - Validation Se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tight_layou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savefig(save_path, dpi=300, bbox_inches="tight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t.clos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6. Train and predic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train_logistic_models(train_df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ain = train_df[LABEL_COL].values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vit = LogisticRegression(random_state=RANDOM_STATE, solver="liblinear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vit.fit(train_df[[VIT_COL]], y_trai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rad = LogisticRegression(random_state=RANDOM_STATE, solver="liblinear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rad.fit(train_df[[RAD_COL]], y_trai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clin = LogisticRegression(random_state=RANDOM_STATE, solver="liblinear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clin.fit(train_df[[CLIN_COL]], y_trai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fusion = LogisticRegression(random_state=RANDOM_STATE, solver="liblinear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fusion.fit(train_df[[VIT_COL, RAD_COL, CLIN_COL]], y_trai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_vi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_ra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_cli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_fusio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get_predictions(models, df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d_dict =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s[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predict_proba(df[[VIT_COL]])[:, 1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predict_proba(df[[RAD_COL]])[:, 1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predict_proba(df[[CLIN_COL]])[:, 1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predict_proba(df[[VIT_COL, RAD_COL, CLIN_COL]])[:, 1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red_dic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normalize_split_name(split_nam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 = str(split_name).strip().lowe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s == TRAIN_SPLIT_NAME.lower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"train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s in VALID_SPLIT_CANDIDATE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"validation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7. Mai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main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UTPUT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pd.read_csv(CSV_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.columns = df.columns.str.strip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Actual CSV columns: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df.columns.tolist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quired_cols = [LABEL_COL, SPLIT_COL, VIT_COL, RAD_COL, CLIN_COL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ssing_cols = [c for c in required_cols if c not in df.column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missing_col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Missing columns in CSV: {missing_cols}\n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Current columns: {df.columns.tolist()}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df.dropna(subset=required_cols)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[LABEL_COL] = df[LABEL_COL]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["split_std"] = df[SPLIT_COL].apply(normalize_split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"train" not in df["split_std"].unique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Training set was not found in split column.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"validation" not in df["split_std"].unique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Validation set was not found in split column. Please ensure split contains val/valid/validation/test.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ROC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DCA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Calibration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ConfusionMatrix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DeLong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SHAP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s.path.join(OUTPUT_DIR, "CombinedFigures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f = df[df["split_std"] == "train"]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id_df = df[df["split_std"] == "validation"]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train_df[LABEL_COL].nunique() &lt;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The training set contains only one class and cannot be used for logistic regression.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s = train_logistic_models(train_df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fusion_shap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=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_train=train_df[[VIT_COL, RAD_COL, CLIN_COL]].valu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_target=train_df[[VIT_COL, RAD_COL, CLIN_COL]].valu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dir=os.path.join(OUTPUT_DIR, "SHAP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metrics_row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delong_row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red_map = {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y_map = {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val_map = {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split_std, split_display in [("train", "Training Set"), ("validation", "Validation Set")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df = df[df["split_std"] == split_std]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split_df[LABEL_COL].values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np.unique(y_true)) &lt;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Skip {split_display}: labels are not binary.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tin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d_dict = get_predictions(models, split_df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red_map[split_std] = pred_dic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y_map[split_std] = y_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1. Metric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model_name, y_prob in pred_dict.item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 = calc_metrics(y_true, y_prob, threshold=THRESHOL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metrics_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Dataset": split_displa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": MODEL_NAME_MAP.get(model_name, model_nam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": round(m["AUC"], 3) if pd.notna(m["AUC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 Lower": round(m["AUC_lower"], 3) if pd.notna(m["AUC_lower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 Upper": round(m["AUC_upper"], 3) if pd.notna(m["AUC_upper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 (95% CI)": m["AUC(95%CI)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ensitivity": round(m["Sensitivity"], 3) if pd.notna(m["Sensitivity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pecificity": round(m["Specificity"], 3) if pd.notna(m["Specificity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ccuracy": round(m["Accuracy"], 3) if pd.notna(m["Accuracy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PPV": round(m["PPV"], 3) if pd.notna(m["PPV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NPV": round(m["NPV"], 3) if pd.notna(m["NPV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1-score": round(m["F1-score"], 3) if pd.notna(m["F1-score"]) else np.na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Hosmer-Lemeshow P value": format_p_value(m["Hosmer-Lemeshow P value"]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N": m["T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P": m["FP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N": m["F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P": m["TP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2. Single confusion matrix figur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model_name, y_prob in pred_dict.item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le_model_name = MODEL_NAME_MAP.get(model_name, model_name).replace("/", "_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isplay_model_name = MODEL_NAME_MAP.get(model_name, model_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onfusion_matrix_figur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=y_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=y_prob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=os.path.join(OUTPUT_DIR, "ConfusionMatrix", f"CM_{split_std}_{file_model_name}.png"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itle=f"Confusion Matrix - {split_display} - {display_model_name}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old=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3. DeLong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, auc_diff_mat, delong_table = delong_pairwise_matrix(y_true, pred_dic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long_table["Dataset"] = split_display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delong_rows.append(delong_tab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val_map[split_std] = pval_ma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_save = pval_mat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_save.index = [MODEL_NAME_MAP.get(x, x) for x in pval_mat_save.index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_save.columns = [MODEL_NAME_MAP.get(x, x) for x in pval_mat_save.column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_save = auc_diff_mat.copy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_save.index = [MODEL_NAME_MAP.get(x, x) for x in auc_diff_mat_save.index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_save.columns = [MODEL_NAME_MAP.get(x, x) for x in auc_diff_mat_save.column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val_mat_save.to_csv(os.path.join(OUTPUT_DIR, "DeLong", f"DeLong_Pvalue_Matrix_{split_std}.csv")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_diff_mat_save.to_csv(os.path.join(OUTPUT_DIR, "DeLong", f"DeLong_AUC_Difference_Matrix_{split_std}.csv")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Save tabl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f = pd.DataFrame(all_metrics_row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f.to_csv(os.path.join(OUTPUT_DIR, "Model_Performance_Summary.csv")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all_delong_row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long_df = pd.concat(all_delong_rows, axis=0, ignore_index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long_df["DeLong P value (formatted)"] = delong_df["DeLong P value"].apply(format_p_val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long_df.to_csv(os.path.join(OUTPUT_DIR, "DeLong_Pairwise_Comparison_Summary.csv")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Combined figur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"train" in split_pred_map and "validation" in split_pred_map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ombined_roc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red_map=split_pred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y_map=split_y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=os.path.join(OUTPUT_DIR, "CombinedFigures", "ROC_Combined_Train_Validation.pn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ombined_calibration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red_map=split_pred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y_map=split_y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=os.path.join(OUTPUT_DIR, "CombinedFigures", "Calibration_Combined_Train_Validation.pn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ombined_dca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red_map=split_pred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y_map=split_y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=os.path.join(OUTPUT_DIR, "CombinedFigures", "DCA_Combined_Train_Validation.pn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lot_combined_delong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lit_pval_map=split_pval_ma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=os.path.join(OUTPUT_DIR, "CombinedFigures", "DeLong_Heatmap_Combined_Train_Validation.pn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Coefficient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row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": "Model_ViT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eature": VIT_CO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Coefficient": models[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coef_[0][0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Intercept": models["ViT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intercept_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": "Model_Rad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eature": RAD_CO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Coefficient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coef_[0][0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Intercept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影像组学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intercept_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": "Model_Cli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eature": CLIN_CO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Coefficient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coef_[0][0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Intercept":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临床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intercept_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usion_coef =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coef_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usion_intercept = models[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融合模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].intercept_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feat, coef in zip([VIT_COL, RAD_COL, CLIN_COL], fusion_coef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rows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": "Model_Fusio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eature": fea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Coefficient": coef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Intercept": fusion_intercep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df = pd.DataFrame(coef_row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ef_df.to_csv(os.path.join(OUTPUT_DIR, "Logistic_Regression_Coefficients.csv")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All analyses have been completed. Results were saved to:", OUTPUT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__name__ == "__main__"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ain()</w:t>
      </w:r>
    </w:p>
    <w:p>
      <w:pPr>
        <w:pStyle w:val="Normal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Lucida Console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6:56:13Z</dcterms:created>
  <dc:creator>Home</dc:creator>
  <dc:description/>
  <dc:language>en-US</dc:language>
  <cp:lastModifiedBy>叫我大彬哥～</cp:lastModifiedBy>
  <dcterms:modified xsi:type="dcterms:W3CDTF">2026-03-27T06:5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6B77C2B9384A85AAFCCEE8B612D475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ZjOGZhZTI0MmJjZjJlODU5OWJhNzM1M2I2ZWEyMzciLCJ1c2VySWQiOiIzODU3OTE1NTAifQ==</vt:lpwstr>
  </property>
</Properties>
</file>